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4C98C" w14:textId="77777777" w:rsidR="00EF6CCE" w:rsidRDefault="00EF6CCE" w:rsidP="00EF6CCE">
      <w:pPr>
        <w:spacing w:line="360" w:lineRule="auto"/>
        <w:rPr>
          <w:rFonts w:ascii="Times New Roman" w:hAnsi="Times New Roman" w:cs="Times New Roman"/>
        </w:rPr>
      </w:pPr>
      <w:r w:rsidRPr="00E823ED">
        <w:rPr>
          <w:rFonts w:ascii="Times New Roman" w:hAnsi="Times New Roman" w:cs="Times New Roman"/>
        </w:rPr>
        <w:t xml:space="preserve">Exploring the effect of menstrual loss and dietary </w:t>
      </w:r>
      <w:r>
        <w:rPr>
          <w:rFonts w:ascii="Times New Roman" w:hAnsi="Times New Roman" w:cs="Times New Roman"/>
        </w:rPr>
        <w:t xml:space="preserve">habits </w:t>
      </w:r>
      <w:r w:rsidRPr="00E823ED">
        <w:rPr>
          <w:rFonts w:ascii="Times New Roman" w:hAnsi="Times New Roman" w:cs="Times New Roman"/>
        </w:rPr>
        <w:t>on iron deficiency in teenagers: a cross-sectional study</w:t>
      </w:r>
    </w:p>
    <w:p w14:paraId="0E2D99AC" w14:textId="77777777" w:rsidR="00F23759" w:rsidRDefault="00F23759" w:rsidP="00F23759">
      <w:pPr>
        <w:rPr>
          <w:rFonts w:ascii="Times New Roman" w:hAnsi="Times New Roman" w:cs="Times New Roman"/>
          <w:color w:val="000000" w:themeColor="text1"/>
        </w:rPr>
      </w:pPr>
    </w:p>
    <w:p w14:paraId="066D1F99" w14:textId="77777777" w:rsidR="00F23759" w:rsidRPr="00EA508E" w:rsidRDefault="00F23759" w:rsidP="00F237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S1 Questionnaire</w:t>
      </w:r>
    </w:p>
    <w:tbl>
      <w:tblPr>
        <w:tblW w:w="12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120"/>
        <w:gridCol w:w="6120"/>
      </w:tblGrid>
      <w:tr w:rsidR="00F23759" w:rsidRPr="00851723" w14:paraId="62EE436B" w14:textId="77777777" w:rsidTr="00324E2F">
        <w:trPr>
          <w:trHeight w:val="290"/>
        </w:trPr>
        <w:tc>
          <w:tcPr>
            <w:tcW w:w="6120" w:type="dxa"/>
            <w:tcBorders>
              <w:bottom w:val="single" w:sz="4" w:space="0" w:color="auto"/>
            </w:tcBorders>
            <w:noWrap/>
            <w:hideMark/>
          </w:tcPr>
          <w:p w14:paraId="2361E855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wedish</w:t>
            </w:r>
          </w:p>
        </w:tc>
        <w:tc>
          <w:tcPr>
            <w:tcW w:w="6120" w:type="dxa"/>
            <w:tcBorders>
              <w:bottom w:val="single" w:sz="4" w:space="0" w:color="auto"/>
            </w:tcBorders>
            <w:hideMark/>
          </w:tcPr>
          <w:p w14:paraId="7E1ABDBF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nglish translation</w:t>
            </w:r>
          </w:p>
        </w:tc>
      </w:tr>
      <w:tr w:rsidR="00F23759" w:rsidRPr="00851723" w14:paraId="4EFAD457" w14:textId="77777777" w:rsidTr="00324E2F">
        <w:trPr>
          <w:trHeight w:val="29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D4399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ar du fyllt 15 år?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1373BB8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re you 15 year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old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or older?</w:t>
            </w:r>
          </w:p>
        </w:tc>
      </w:tr>
      <w:tr w:rsidR="00F23759" w:rsidRPr="00851723" w14:paraId="5EBA8A25" w14:textId="77777777" w:rsidTr="00324E2F">
        <w:trPr>
          <w:trHeight w:val="29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0E6EC" w14:textId="77777777" w:rsidR="00F23759" w:rsidRPr="00D95022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</w:pP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Har du fått din första mens?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897B2FE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ave you had your first period?</w:t>
            </w:r>
          </w:p>
        </w:tc>
      </w:tr>
      <w:tr w:rsidR="00F23759" w:rsidRPr="00851723" w14:paraId="2CCA1D33" w14:textId="77777777" w:rsidTr="00324E2F">
        <w:trPr>
          <w:trHeight w:val="58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29F69" w14:textId="77777777" w:rsidR="00F23759" w:rsidRPr="00D95022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</w:pP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Har du, eller utreds du för, inflammatorisk tarmsjukdom?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DBA3D30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Do you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ave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, or are you being investigated fo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,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an infla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tory bowel disease?</w:t>
            </w:r>
          </w:p>
        </w:tc>
      </w:tr>
      <w:tr w:rsidR="00F23759" w:rsidRPr="00851723" w14:paraId="21AC3A89" w14:textId="77777777" w:rsidTr="00324E2F">
        <w:trPr>
          <w:trHeight w:val="87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F014C" w14:textId="77777777" w:rsidR="00F23759" w:rsidRPr="00D95022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</w:pP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Har du, eller utreds du för annan kronisk inflammationssjukdom (tex reumatism, SLE, Bechterews sjukdom)?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0719D4D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Do you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ave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, or are you being investigated fo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,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any other chronic inflammatory disease (e.</w:t>
            </w:r>
            <w:proofErr w:type="gramStart"/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.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umatoid</w:t>
            </w:r>
            <w:proofErr w:type="gramEnd"/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arthritis, SLE, Bechterew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’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 disease)?</w:t>
            </w:r>
          </w:p>
        </w:tc>
      </w:tr>
      <w:tr w:rsidR="00F23759" w:rsidRPr="00851723" w14:paraId="7FB0DFB7" w14:textId="77777777" w:rsidTr="00324E2F">
        <w:trPr>
          <w:trHeight w:val="29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E7003" w14:textId="77777777" w:rsidR="00F23759" w:rsidRPr="00D95022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</w:pP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Har du en pågående antibiotikabehandling mot någon infektion?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72C0B0D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re you currently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aking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antibiotic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for an infection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?</w:t>
            </w:r>
          </w:p>
        </w:tc>
      </w:tr>
      <w:tr w:rsidR="00F23759" w:rsidRPr="00851723" w14:paraId="728CDBD3" w14:textId="77777777" w:rsidTr="00324E2F">
        <w:trPr>
          <w:trHeight w:val="29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36232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Är du gravid?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E5AF59A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re you pregnant?</w:t>
            </w:r>
          </w:p>
        </w:tc>
      </w:tr>
      <w:tr w:rsidR="00F23759" w:rsidRPr="00851723" w14:paraId="26BD8A19" w14:textId="77777777" w:rsidTr="00324E2F">
        <w:trPr>
          <w:trHeight w:val="29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A276A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C26C76D" w14:textId="77777777" w:rsidR="00F23759" w:rsidRPr="00851723" w:rsidRDefault="00F23759" w:rsidP="00324E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F23759" w:rsidRPr="00851723" w14:paraId="7B259A2A" w14:textId="77777777" w:rsidTr="00324E2F">
        <w:trPr>
          <w:trHeight w:val="174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7B154" w14:textId="77777777" w:rsidR="00F23759" w:rsidRPr="00D95022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</w:pP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 xml:space="preserve">Hur bor </w:t>
            </w:r>
            <w:proofErr w:type="gramStart"/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du?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:</w:t>
            </w:r>
            <w:proofErr w:type="gramEnd"/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 xml:space="preserve"> </w:t>
            </w: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 xml:space="preserve">I en större stad/samhälle, </w:t>
            </w:r>
            <w:proofErr w:type="gramStart"/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t ex</w:t>
            </w:r>
            <w:proofErr w:type="gramEnd"/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Malmö/Lund/Landskrona/Trelleborg</w:t>
            </w: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 xml:space="preserve">I en mindre ort på landsbygden, </w:t>
            </w:r>
            <w:proofErr w:type="gramStart"/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t ex</w:t>
            </w:r>
            <w:proofErr w:type="gramEnd"/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Staffanstorp/Lomma</w:t>
            </w: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Utanför ort på landsbygden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50AD1F6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Where du you </w:t>
            </w:r>
            <w:proofErr w:type="gramStart"/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ive?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proofErr w:type="gramEnd"/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In a cit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like Malmö/Lund/Landskrona/Trelleborg)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In a smal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rural 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ow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like Staffanstorp/Lomma)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In a rural are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outside a town</w:t>
            </w:r>
          </w:p>
        </w:tc>
      </w:tr>
      <w:tr w:rsidR="00F23759" w:rsidRPr="00851723" w14:paraId="3FEFDD8A" w14:textId="77777777" w:rsidTr="00324E2F">
        <w:trPr>
          <w:trHeight w:val="29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82841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44D2E24" w14:textId="77777777" w:rsidR="00F23759" w:rsidRPr="00851723" w:rsidRDefault="00F23759" w:rsidP="00324E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F23759" w:rsidRPr="00851723" w14:paraId="69E3DD00" w14:textId="77777777" w:rsidTr="00324E2F">
        <w:trPr>
          <w:trHeight w:val="174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2D564" w14:textId="77777777" w:rsidR="00F23759" w:rsidRPr="00D95022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</w:pP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Generellt: Hur skulle du säga att din allmänna hälsa är?</w:t>
            </w: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Dålig</w:t>
            </w: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Ganska bra</w:t>
            </w: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Bra</w:t>
            </w: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Väldigt bra</w:t>
            </w: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Utmärkt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D914A80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ow would you rate your general health?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Bad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Pretty good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Good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Very good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Excellent</w:t>
            </w:r>
          </w:p>
        </w:tc>
      </w:tr>
      <w:tr w:rsidR="00F23759" w:rsidRPr="00851723" w14:paraId="655A0334" w14:textId="77777777" w:rsidTr="00324E2F">
        <w:trPr>
          <w:trHeight w:val="29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2344C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ABD25A6" w14:textId="77777777" w:rsidR="00F23759" w:rsidRPr="00851723" w:rsidRDefault="00F23759" w:rsidP="00324E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F23759" w:rsidRPr="00851723" w14:paraId="3040FF40" w14:textId="77777777" w:rsidTr="00324E2F">
        <w:trPr>
          <w:trHeight w:val="116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9E10B" w14:textId="77777777" w:rsidR="00F23759" w:rsidRPr="00D95022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</w:pP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Röker du? (cigaretter/e-cigaretter)</w:t>
            </w: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Nej</w:t>
            </w: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Ja, dagligen</w:t>
            </w: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Ja, sporadiskt/feströker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C7B4633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o you smoke?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No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Yes, daily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Yes, occasionally</w:t>
            </w:r>
          </w:p>
        </w:tc>
      </w:tr>
      <w:tr w:rsidR="00F23759" w:rsidRPr="00851723" w14:paraId="78B43C88" w14:textId="77777777" w:rsidTr="00324E2F">
        <w:trPr>
          <w:trHeight w:val="116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D033B" w14:textId="77777777" w:rsidR="00F23759" w:rsidRPr="00754257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</w:pPr>
            <w:r w:rsidRPr="007542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Snusar du?</w:t>
            </w:r>
            <w:r w:rsidRPr="007542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Nej</w:t>
            </w:r>
            <w:r w:rsidRPr="007542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Ja, dagligen</w:t>
            </w:r>
            <w:r w:rsidRPr="007542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Ja, sporadiskt/feströker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4C1C520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o you use snuff?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No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Yes, daily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Yes, occasionally</w:t>
            </w:r>
          </w:p>
        </w:tc>
      </w:tr>
      <w:tr w:rsidR="00F23759" w:rsidRPr="00851723" w14:paraId="7F7C8437" w14:textId="77777777" w:rsidTr="00324E2F">
        <w:trPr>
          <w:trHeight w:val="145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31A6E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542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Tar du järntillskott dagligen eller flera gånger per vecka (utöver eventuell multivitamintablett)?</w:t>
            </w:r>
            <w:r w:rsidRPr="007542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Ja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Nej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Vet ej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199AC88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o you tak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an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iron supplement daily or several times per week (in addition to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ny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multivitami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tablet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?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Yes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No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n't know</w:t>
            </w:r>
          </w:p>
        </w:tc>
      </w:tr>
      <w:tr w:rsidR="00F23759" w:rsidRPr="00851723" w14:paraId="7B6F39B3" w14:textId="77777777" w:rsidTr="00324E2F">
        <w:trPr>
          <w:trHeight w:val="29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935A1" w14:textId="77777777" w:rsidR="00F23759" w:rsidRPr="00D95022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</w:pP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Hur gammal var du när du fick mens första gången?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BBB4C6A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ow old were you when you had your first period?</w:t>
            </w:r>
          </w:p>
        </w:tc>
      </w:tr>
      <w:tr w:rsidR="00F23759" w:rsidRPr="00851723" w14:paraId="74D13A5A" w14:textId="77777777" w:rsidTr="00324E2F">
        <w:trPr>
          <w:trHeight w:val="203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574E5" w14:textId="77777777" w:rsidR="00F23759" w:rsidRPr="00D95022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</w:pP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Använder du något hormonberoende preventivmedel?</w:t>
            </w: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Nej</w:t>
            </w: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P-piller</w:t>
            </w: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Minipiller</w:t>
            </w: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P-stav</w:t>
            </w: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Hormonspiral</w:t>
            </w:r>
            <w:r w:rsidRPr="00D950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br/>
              <w:t>Annat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D62728B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o you use any hormonal contraceptive?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No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Combined pill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inipill (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esti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only)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Contraceptive 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mplant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ormonal IUS (i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trauterine syste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br/>
              <w:t>Other</w:t>
            </w:r>
          </w:p>
        </w:tc>
      </w:tr>
      <w:tr w:rsidR="00F23759" w:rsidRPr="00851723" w14:paraId="57C76B19" w14:textId="77777777" w:rsidTr="00324E2F">
        <w:trPr>
          <w:trHeight w:val="29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87247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AMANTA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404D0B4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F23759" w:rsidRPr="00851723" w14:paraId="3A86290B" w14:textId="77777777" w:rsidTr="00324E2F">
        <w:trPr>
          <w:trHeight w:val="58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47287" w14:textId="77777777" w:rsidR="00F23759" w:rsidRPr="00754257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</w:pPr>
            <w:r w:rsidRPr="007542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Blöder du mer än 7 dagar per månad?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08A73B7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Do you experience menstrual bleeding for more than seven days per month? </w:t>
            </w:r>
          </w:p>
        </w:tc>
      </w:tr>
      <w:tr w:rsidR="00F23759" w:rsidRPr="00851723" w14:paraId="4C15793A" w14:textId="77777777" w:rsidTr="00324E2F">
        <w:trPr>
          <w:trHeight w:val="58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1649C" w14:textId="77777777" w:rsidR="00F23759" w:rsidRPr="00754257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</w:pPr>
            <w:r w:rsidRPr="007542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Har du 3 eller fler dagar med riklig blödning i samband med menstruation?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CDD97CE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Do you experience three or more days of heavier menstrual bleeding during your menstrual period? </w:t>
            </w:r>
          </w:p>
        </w:tc>
      </w:tr>
      <w:tr w:rsidR="00F23759" w:rsidRPr="00851723" w14:paraId="7554AE66" w14:textId="77777777" w:rsidTr="00324E2F">
        <w:trPr>
          <w:trHeight w:val="58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8732B" w14:textId="77777777" w:rsidR="00F23759" w:rsidRPr="00754257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</w:pPr>
            <w:r w:rsidRPr="007542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I allmänhet, upplever du din mens som speciellt obehaglig på grund av att den är så riklig?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0C7354E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In general, does menstruation bother you due to its abundance? </w:t>
            </w:r>
          </w:p>
        </w:tc>
      </w:tr>
      <w:tr w:rsidR="00F23759" w:rsidRPr="00851723" w14:paraId="00E9B9B4" w14:textId="77777777" w:rsidTr="00324E2F">
        <w:trPr>
          <w:trHeight w:val="87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380AE" w14:textId="77777777" w:rsidR="00F23759" w:rsidRPr="00754257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</w:pPr>
            <w:r w:rsidRPr="007542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Under de dagar du blöder som mest: Får du blodfläckar på kläder/lakan på natten, eller skulle du få det om du inte använde dubbelt skydd eller bytte mensskydd under natten?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D5C81BC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uring any of these heavier menstrual bleeding days, do you spot your clothes at night, or would you spot them if you did not use double protection/did not change your clothes during the night?</w:t>
            </w:r>
          </w:p>
        </w:tc>
      </w:tr>
      <w:tr w:rsidR="00F23759" w:rsidRPr="00851723" w14:paraId="4E31CEA8" w14:textId="77777777" w:rsidTr="00324E2F">
        <w:trPr>
          <w:trHeight w:val="58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5EEE8" w14:textId="77777777" w:rsidR="00F23759" w:rsidRPr="00754257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</w:pPr>
            <w:r w:rsidRPr="007542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 xml:space="preserve">Under de dagar du blöder som mest: Oroar du dig för att få mensfläckar på stolsits, soffa </w:t>
            </w:r>
            <w:proofErr w:type="gramStart"/>
            <w:r w:rsidRPr="007542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etc.</w:t>
            </w:r>
            <w:proofErr w:type="gramEnd"/>
            <w:r w:rsidRPr="007542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?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A2AFCD2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During these heavier menstrual days, are you worried about staining the chair, sofa, etc.? </w:t>
            </w:r>
          </w:p>
        </w:tc>
      </w:tr>
      <w:tr w:rsidR="00F23759" w:rsidRPr="00851723" w14:paraId="0AD33871" w14:textId="77777777" w:rsidTr="00324E2F">
        <w:trPr>
          <w:trHeight w:val="116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1D45D" w14:textId="77777777" w:rsidR="00F23759" w:rsidRPr="00754257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</w:pPr>
            <w:r w:rsidRPr="007542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en-CA"/>
                <w14:ligatures w14:val="none"/>
              </w:rPr>
              <w:t>I allmänhet, undviker du (om möjligt) vissa aktiviteter, resor eller fritidsplaner under de dagar du blöder som mest eftersom du måste byta tampong eller binda ofta?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7CCE752" w14:textId="77777777" w:rsidR="00F23759" w:rsidRPr="00851723" w:rsidRDefault="00F23759" w:rsidP="00324E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517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In general, during these heavier menstrual bleeding days, do you avoid, as far as possible, some activities, trips, or leisure-time plans because you frequently need to change your tampon or sanitary towel? </w:t>
            </w:r>
          </w:p>
        </w:tc>
      </w:tr>
    </w:tbl>
    <w:p w14:paraId="64290012" w14:textId="77777777" w:rsidR="00F23759" w:rsidRDefault="00F23759" w:rsidP="00F23759">
      <w:pPr>
        <w:rPr>
          <w:rFonts w:ascii="Times New Roman" w:hAnsi="Times New Roman" w:cs="Times New Roman"/>
          <w:color w:val="000000" w:themeColor="text1"/>
        </w:rPr>
      </w:pPr>
    </w:p>
    <w:p w14:paraId="13F49526" w14:textId="77777777" w:rsidR="00F23759" w:rsidRPr="00E823ED" w:rsidRDefault="00F23759" w:rsidP="00F23759">
      <w:pPr>
        <w:rPr>
          <w:rFonts w:ascii="Times New Roman" w:hAnsi="Times New Roman" w:cs="Times New Roman"/>
        </w:rPr>
      </w:pPr>
    </w:p>
    <w:p w14:paraId="290A87C8" w14:textId="77777777" w:rsidR="00F23759" w:rsidRPr="00E823ED" w:rsidRDefault="00F23759" w:rsidP="00F23759">
      <w:pPr>
        <w:rPr>
          <w:rFonts w:ascii="Times New Roman" w:hAnsi="Times New Roman" w:cs="Times New Roman"/>
        </w:rPr>
      </w:pPr>
    </w:p>
    <w:p w14:paraId="1407C73F" w14:textId="77777777" w:rsidR="00F23759" w:rsidRDefault="00F23759" w:rsidP="00F23759">
      <w:pPr>
        <w:rPr>
          <w:noProof/>
        </w:rPr>
      </w:pPr>
      <w:r w:rsidRPr="00FE0951">
        <w:rPr>
          <w:noProof/>
        </w:rPr>
        <w:t xml:space="preserve"> </w:t>
      </w:r>
    </w:p>
    <w:p w14:paraId="2802D803" w14:textId="40801EE2" w:rsidR="00BC27B9" w:rsidRPr="00E823ED" w:rsidRDefault="00BC27B9" w:rsidP="00F23759">
      <w:pPr>
        <w:spacing w:line="360" w:lineRule="auto"/>
        <w:rPr>
          <w:rFonts w:ascii="Times New Roman" w:hAnsi="Times New Roman" w:cs="Times New Roman"/>
        </w:rPr>
      </w:pPr>
    </w:p>
    <w:sectPr w:rsidR="00BC27B9" w:rsidRPr="00E823ED" w:rsidSect="00EF6C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6CCE"/>
    <w:rsid w:val="0003288F"/>
    <w:rsid w:val="004D16A1"/>
    <w:rsid w:val="00533840"/>
    <w:rsid w:val="00683AB5"/>
    <w:rsid w:val="00723CE4"/>
    <w:rsid w:val="00765BBB"/>
    <w:rsid w:val="00885A96"/>
    <w:rsid w:val="008C1FB6"/>
    <w:rsid w:val="00BC27B9"/>
    <w:rsid w:val="00CA4739"/>
    <w:rsid w:val="00E973CC"/>
    <w:rsid w:val="00EF6CCE"/>
    <w:rsid w:val="00F23759"/>
    <w:rsid w:val="00F5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5D490"/>
  <w15:chartTrackingRefBased/>
  <w15:docId w15:val="{0F3A8A8C-3351-4142-A77A-CF48801B9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CCE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C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C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C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C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C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C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C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C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C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C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C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C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C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C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C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C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C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C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CC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554B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55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4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öderman</dc:creator>
  <cp:keywords/>
  <dc:description/>
  <cp:lastModifiedBy>Lisa Söderman</cp:lastModifiedBy>
  <cp:revision>5</cp:revision>
  <dcterms:created xsi:type="dcterms:W3CDTF">2025-11-03T14:03:00Z</dcterms:created>
  <dcterms:modified xsi:type="dcterms:W3CDTF">2025-12-16T18:10:00Z</dcterms:modified>
</cp:coreProperties>
</file>